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horzAnchor="margin" w:tblpXSpec="center" w:tblpY="564"/>
        <w:tblW w:w="56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961"/>
        <w:gridCol w:w="1537"/>
        <w:gridCol w:w="1270"/>
        <w:gridCol w:w="878"/>
        <w:gridCol w:w="1537"/>
        <w:gridCol w:w="1270"/>
        <w:gridCol w:w="1753"/>
      </w:tblGrid>
      <w:tr w:rsidR="00B2556C" w:rsidRPr="00D14540" w14:paraId="3C56CE10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pct"/>
          </w:tcPr>
          <w:p w14:paraId="0A77702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5" w:type="pct"/>
            <w:gridSpan w:val="3"/>
          </w:tcPr>
          <w:p w14:paraId="2316939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N=315</w:t>
            </w:r>
          </w:p>
        </w:tc>
        <w:tc>
          <w:tcPr>
            <w:tcW w:w="2234" w:type="pct"/>
            <w:gridSpan w:val="3"/>
          </w:tcPr>
          <w:p w14:paraId="3429A2C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N=101</w:t>
            </w:r>
          </w:p>
        </w:tc>
      </w:tr>
      <w:tr w:rsidR="00B2556C" w:rsidRPr="00D14540" w14:paraId="5CA4A0C9" w14:textId="77777777" w:rsidTr="00B2556C">
        <w:tc>
          <w:tcPr>
            <w:tcW w:w="961" w:type="pct"/>
          </w:tcPr>
          <w:p w14:paraId="692C1BD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53" w:type="pct"/>
          </w:tcPr>
          <w:p w14:paraId="5C360E9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successful</w:t>
            </w:r>
          </w:p>
          <w:p w14:paraId="20DB2CE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 = 113)</w:t>
            </w:r>
          </w:p>
        </w:tc>
        <w:tc>
          <w:tcPr>
            <w:tcW w:w="622" w:type="pct"/>
          </w:tcPr>
          <w:p w14:paraId="135720B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uccessful</w:t>
            </w:r>
          </w:p>
          <w:p w14:paraId="108E00A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=202)</w:t>
            </w:r>
          </w:p>
        </w:tc>
        <w:tc>
          <w:tcPr>
            <w:tcW w:w="430" w:type="pct"/>
          </w:tcPr>
          <w:p w14:paraId="32BC55D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53" w:type="pct"/>
          </w:tcPr>
          <w:p w14:paraId="7E36225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nsuccessful</w:t>
            </w:r>
          </w:p>
          <w:p w14:paraId="7DD18DB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 = 53)</w:t>
            </w:r>
          </w:p>
        </w:tc>
        <w:tc>
          <w:tcPr>
            <w:tcW w:w="622" w:type="pct"/>
          </w:tcPr>
          <w:p w14:paraId="6B36CBB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Successful</w:t>
            </w:r>
          </w:p>
          <w:p w14:paraId="30333AA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(n=48)</w:t>
            </w:r>
          </w:p>
        </w:tc>
        <w:tc>
          <w:tcPr>
            <w:tcW w:w="859" w:type="pct"/>
          </w:tcPr>
          <w:p w14:paraId="385CD6A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-value</w:t>
            </w:r>
          </w:p>
        </w:tc>
      </w:tr>
      <w:tr w:rsidR="00B2556C" w:rsidRPr="00D14540" w14:paraId="590C906D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pct"/>
          </w:tcPr>
          <w:p w14:paraId="32B9151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Age (years)</w:t>
            </w:r>
          </w:p>
          <w:p w14:paraId="016BC81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dian (Range)</w:t>
            </w:r>
          </w:p>
          <w:p w14:paraId="1EE6CF1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 45</w:t>
            </w:r>
          </w:p>
          <w:p w14:paraId="17A2EDC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45</w:t>
            </w:r>
          </w:p>
        </w:tc>
        <w:tc>
          <w:tcPr>
            <w:tcW w:w="753" w:type="pct"/>
          </w:tcPr>
          <w:p w14:paraId="6088195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041B38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0 (24)</w:t>
            </w:r>
          </w:p>
          <w:p w14:paraId="53902C2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5 (66.4)</w:t>
            </w:r>
          </w:p>
          <w:p w14:paraId="5CFBFC7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8 (33.6)</w:t>
            </w:r>
          </w:p>
        </w:tc>
        <w:tc>
          <w:tcPr>
            <w:tcW w:w="622" w:type="pct"/>
          </w:tcPr>
          <w:p w14:paraId="4A12131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2731E5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8 (17)</w:t>
            </w:r>
          </w:p>
          <w:p w14:paraId="0560BAC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40 (69.3)</w:t>
            </w:r>
          </w:p>
          <w:p w14:paraId="6AEAAB8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2 (30.7)</w:t>
            </w:r>
          </w:p>
        </w:tc>
        <w:tc>
          <w:tcPr>
            <w:tcW w:w="430" w:type="pct"/>
          </w:tcPr>
          <w:p w14:paraId="47C3333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753" w:type="pct"/>
          </w:tcPr>
          <w:p w14:paraId="26905817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0A902A0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57A9D0F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0 (56.6)</w:t>
            </w:r>
          </w:p>
          <w:p w14:paraId="28C2A64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3 (43.4)</w:t>
            </w:r>
          </w:p>
        </w:tc>
        <w:tc>
          <w:tcPr>
            <w:tcW w:w="622" w:type="pct"/>
          </w:tcPr>
          <w:p w14:paraId="4E7249D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1867DB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F9298F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 (52.1)</w:t>
            </w:r>
          </w:p>
          <w:p w14:paraId="66025B3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 (47.9)</w:t>
            </w:r>
          </w:p>
        </w:tc>
        <w:tc>
          <w:tcPr>
            <w:tcW w:w="859" w:type="pct"/>
          </w:tcPr>
          <w:p w14:paraId="0372755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</w:tr>
      <w:tr w:rsidR="00B2556C" w:rsidRPr="00D14540" w14:paraId="088A24F8" w14:textId="77777777" w:rsidTr="00B2556C">
        <w:tc>
          <w:tcPr>
            <w:tcW w:w="961" w:type="pct"/>
          </w:tcPr>
          <w:p w14:paraId="520D8F2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ender</w:t>
            </w:r>
          </w:p>
          <w:p w14:paraId="6D3A623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  <w:p w14:paraId="73D628D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53" w:type="pct"/>
          </w:tcPr>
          <w:p w14:paraId="79EA037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192F49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6 (49.6)</w:t>
            </w:r>
          </w:p>
          <w:p w14:paraId="1DBD5BE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7 (50.4)</w:t>
            </w:r>
          </w:p>
        </w:tc>
        <w:tc>
          <w:tcPr>
            <w:tcW w:w="622" w:type="pct"/>
          </w:tcPr>
          <w:p w14:paraId="047AB49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26E9CE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2 (40.6)</w:t>
            </w:r>
          </w:p>
          <w:p w14:paraId="188655E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20 (59.4)</w:t>
            </w:r>
          </w:p>
        </w:tc>
        <w:tc>
          <w:tcPr>
            <w:tcW w:w="430" w:type="pct"/>
          </w:tcPr>
          <w:p w14:paraId="7499A4A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53" w:type="pct"/>
          </w:tcPr>
          <w:p w14:paraId="454D930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4C0F163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2 (41.5)</w:t>
            </w:r>
          </w:p>
          <w:p w14:paraId="79D31FA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1 (58.5)</w:t>
            </w:r>
          </w:p>
        </w:tc>
        <w:tc>
          <w:tcPr>
            <w:tcW w:w="622" w:type="pct"/>
          </w:tcPr>
          <w:p w14:paraId="337333C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6596EE0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 (47.9)</w:t>
            </w:r>
          </w:p>
          <w:p w14:paraId="6A356E7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 (52.1)</w:t>
            </w:r>
          </w:p>
        </w:tc>
        <w:tc>
          <w:tcPr>
            <w:tcW w:w="859" w:type="pct"/>
          </w:tcPr>
          <w:p w14:paraId="1EDC67E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</w:tr>
      <w:tr w:rsidR="00B2556C" w:rsidRPr="00D14540" w14:paraId="04871297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pct"/>
          </w:tcPr>
          <w:p w14:paraId="36B8E5B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BMI 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kg/m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  <w:p w14:paraId="6E52142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edian (IQR)</w:t>
            </w:r>
          </w:p>
          <w:p w14:paraId="5DDBA7C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8.5</w:t>
            </w:r>
          </w:p>
          <w:p w14:paraId="4EC0837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-22.9</w:t>
            </w:r>
          </w:p>
          <w:p w14:paraId="4A81387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24.9</w:t>
            </w:r>
          </w:p>
          <w:p w14:paraId="5A5FEFD7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.9</w:t>
            </w:r>
          </w:p>
          <w:p w14:paraId="2D80F74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753" w:type="pct"/>
          </w:tcPr>
          <w:p w14:paraId="479C29E7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4D00501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7.52 (3.30)</w:t>
            </w:r>
          </w:p>
          <w:p w14:paraId="200D860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0 (70.8)</w:t>
            </w:r>
          </w:p>
          <w:p w14:paraId="41DAB3A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9 (16.8)</w:t>
            </w:r>
          </w:p>
          <w:p w14:paraId="7E2BA91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 (6.2)</w:t>
            </w:r>
          </w:p>
          <w:p w14:paraId="6C03E9B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 (5.3)</w:t>
            </w:r>
          </w:p>
          <w:p w14:paraId="6D2A219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 (0.9)</w:t>
            </w:r>
          </w:p>
        </w:tc>
        <w:tc>
          <w:tcPr>
            <w:tcW w:w="622" w:type="pct"/>
          </w:tcPr>
          <w:p w14:paraId="04569CE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09CE330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7.79 (3.98)</w:t>
            </w:r>
          </w:p>
          <w:p w14:paraId="468900C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9 (58.9)</w:t>
            </w:r>
          </w:p>
          <w:p w14:paraId="10EF3BE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3 (31.2)</w:t>
            </w:r>
          </w:p>
          <w:p w14:paraId="44D967C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 (5.0)</w:t>
            </w:r>
          </w:p>
          <w:p w14:paraId="636E2D5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 (5.0)</w:t>
            </w:r>
          </w:p>
        </w:tc>
        <w:tc>
          <w:tcPr>
            <w:tcW w:w="430" w:type="pct"/>
          </w:tcPr>
          <w:p w14:paraId="14CED88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5E5545B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085FC6A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3*</w:t>
            </w:r>
          </w:p>
          <w:p w14:paraId="5D54103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  <w:p w14:paraId="7CFDEB6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0</w:t>
            </w:r>
          </w:p>
          <w:p w14:paraId="343C08A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30</w:t>
            </w:r>
          </w:p>
          <w:p w14:paraId="7E25112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753" w:type="pct"/>
          </w:tcPr>
          <w:p w14:paraId="6F11377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02892EE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63D89AE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2 (59.2)</w:t>
            </w:r>
          </w:p>
          <w:p w14:paraId="07BB3AA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5 (28.5)</w:t>
            </w:r>
          </w:p>
          <w:p w14:paraId="34C5118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 (8.2)</w:t>
            </w:r>
          </w:p>
          <w:p w14:paraId="073D1B4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4.1)</w:t>
            </w:r>
          </w:p>
          <w:p w14:paraId="4E4BC94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622" w:type="pct"/>
          </w:tcPr>
          <w:p w14:paraId="4C75B73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B0337B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57E175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 (79.1)</w:t>
            </w:r>
          </w:p>
          <w:p w14:paraId="7151471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16.3)</w:t>
            </w:r>
          </w:p>
          <w:p w14:paraId="5621B7F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 (4.6)</w:t>
            </w:r>
          </w:p>
          <w:p w14:paraId="669C556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  <w:p w14:paraId="1684365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59" w:type="pct"/>
          </w:tcPr>
          <w:p w14:paraId="69267C9A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</w:tr>
      <w:tr w:rsidR="00B2556C" w:rsidRPr="00D14540" w14:paraId="6A7AE8A5" w14:textId="77777777" w:rsidTr="00B2556C">
        <w:tc>
          <w:tcPr>
            <w:tcW w:w="961" w:type="pct"/>
          </w:tcPr>
          <w:p w14:paraId="4CE0DAE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emia</w:t>
            </w:r>
          </w:p>
          <w:p w14:paraId="6939FA7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  <w:p w14:paraId="704BD7A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53" w:type="pct"/>
          </w:tcPr>
          <w:p w14:paraId="289C91E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997524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5 (47.8)</w:t>
            </w:r>
          </w:p>
          <w:p w14:paraId="5D3BEFB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8 (51.3)</w:t>
            </w:r>
          </w:p>
        </w:tc>
        <w:tc>
          <w:tcPr>
            <w:tcW w:w="622" w:type="pct"/>
          </w:tcPr>
          <w:p w14:paraId="5F691B3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E46335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22 (60.4)</w:t>
            </w:r>
          </w:p>
          <w:p w14:paraId="462BB3E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0 (39.6)</w:t>
            </w:r>
          </w:p>
        </w:tc>
        <w:tc>
          <w:tcPr>
            <w:tcW w:w="430" w:type="pct"/>
          </w:tcPr>
          <w:p w14:paraId="15A2242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4*</w:t>
            </w:r>
          </w:p>
        </w:tc>
        <w:tc>
          <w:tcPr>
            <w:tcW w:w="753" w:type="pct"/>
          </w:tcPr>
          <w:p w14:paraId="0850ACB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19FF31E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5 (47.9)</w:t>
            </w:r>
          </w:p>
          <w:p w14:paraId="6E29B4E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8 (52.1)</w:t>
            </w:r>
          </w:p>
        </w:tc>
        <w:tc>
          <w:tcPr>
            <w:tcW w:w="622" w:type="pct"/>
          </w:tcPr>
          <w:p w14:paraId="510D907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106B954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 (47.6)</w:t>
            </w:r>
          </w:p>
          <w:p w14:paraId="0A4A5DD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 (52.4)</w:t>
            </w:r>
          </w:p>
        </w:tc>
        <w:tc>
          <w:tcPr>
            <w:tcW w:w="859" w:type="pct"/>
          </w:tcPr>
          <w:p w14:paraId="61FE0E6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7</w:t>
            </w:r>
          </w:p>
        </w:tc>
      </w:tr>
      <w:tr w:rsidR="00B2556C" w:rsidRPr="00D14540" w14:paraId="12D4E7E2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pct"/>
          </w:tcPr>
          <w:p w14:paraId="083BE56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 type 2</w:t>
            </w:r>
          </w:p>
          <w:p w14:paraId="7CDB48C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  <w:p w14:paraId="0383B6EA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53" w:type="pct"/>
          </w:tcPr>
          <w:p w14:paraId="6F0CE08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C0EC41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6 (76.1)</w:t>
            </w:r>
          </w:p>
          <w:p w14:paraId="3D852B1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7 (23.9)</w:t>
            </w:r>
          </w:p>
        </w:tc>
        <w:tc>
          <w:tcPr>
            <w:tcW w:w="622" w:type="pct"/>
          </w:tcPr>
          <w:p w14:paraId="38D262C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A233A5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49 (73.8)</w:t>
            </w:r>
          </w:p>
          <w:p w14:paraId="3481E63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3 (26.2)</w:t>
            </w:r>
          </w:p>
        </w:tc>
        <w:tc>
          <w:tcPr>
            <w:tcW w:w="430" w:type="pct"/>
          </w:tcPr>
          <w:p w14:paraId="766A625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53" w:type="pct"/>
          </w:tcPr>
          <w:p w14:paraId="6A4B759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6BEA7DD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7 (69.2)</w:t>
            </w:r>
          </w:p>
          <w:p w14:paraId="1DE9869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6 (30.8)</w:t>
            </w:r>
          </w:p>
        </w:tc>
        <w:tc>
          <w:tcPr>
            <w:tcW w:w="622" w:type="pct"/>
          </w:tcPr>
          <w:p w14:paraId="22DDAD7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D54A12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 (77.1)</w:t>
            </w:r>
          </w:p>
          <w:p w14:paraId="22B7E0E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 (22.9)</w:t>
            </w:r>
          </w:p>
        </w:tc>
        <w:tc>
          <w:tcPr>
            <w:tcW w:w="859" w:type="pct"/>
          </w:tcPr>
          <w:p w14:paraId="033B3E6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</w:tr>
      <w:tr w:rsidR="00B2556C" w:rsidRPr="00D14540" w14:paraId="688885F7" w14:textId="77777777" w:rsidTr="00B2556C">
        <w:tc>
          <w:tcPr>
            <w:tcW w:w="961" w:type="pct"/>
          </w:tcPr>
          <w:p w14:paraId="0CD0780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KD</w:t>
            </w:r>
          </w:p>
          <w:p w14:paraId="3498CA5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  <w:p w14:paraId="6496DE0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53" w:type="pct"/>
          </w:tcPr>
          <w:p w14:paraId="0AD12A8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155A6C4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1 (98.2)</w:t>
            </w:r>
          </w:p>
          <w:p w14:paraId="48F84F0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1.8)</w:t>
            </w:r>
          </w:p>
        </w:tc>
        <w:tc>
          <w:tcPr>
            <w:tcW w:w="622" w:type="pct"/>
          </w:tcPr>
          <w:p w14:paraId="78FBE58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2A24CA7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00 (99.0)</w:t>
            </w:r>
          </w:p>
          <w:p w14:paraId="57639B6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 (1.0)</w:t>
            </w:r>
          </w:p>
        </w:tc>
        <w:tc>
          <w:tcPr>
            <w:tcW w:w="430" w:type="pct"/>
          </w:tcPr>
          <w:p w14:paraId="234CA3B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53" w:type="pct"/>
          </w:tcPr>
          <w:p w14:paraId="4E3093C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38A1B79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7 (89.6)</w:t>
            </w:r>
          </w:p>
          <w:p w14:paraId="2F0C2F1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 (10.4)</w:t>
            </w:r>
          </w:p>
        </w:tc>
        <w:tc>
          <w:tcPr>
            <w:tcW w:w="622" w:type="pct"/>
          </w:tcPr>
          <w:p w14:paraId="0176362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F09537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5 (92.9)</w:t>
            </w:r>
          </w:p>
          <w:p w14:paraId="13D48E8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7.1)</w:t>
            </w:r>
          </w:p>
        </w:tc>
        <w:tc>
          <w:tcPr>
            <w:tcW w:w="859" w:type="pct"/>
          </w:tcPr>
          <w:p w14:paraId="5C6D4F5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</w:tr>
      <w:tr w:rsidR="00B2556C" w:rsidRPr="00D14540" w14:paraId="593409BB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pct"/>
          </w:tcPr>
          <w:p w14:paraId="58884B6A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evious TB treatment</w:t>
            </w:r>
          </w:p>
          <w:p w14:paraId="7FC216E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w TB patients</w:t>
            </w:r>
          </w:p>
          <w:p w14:paraId="53F6276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pse</w:t>
            </w:r>
          </w:p>
          <w:p w14:paraId="2552D2A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ilure</w:t>
            </w:r>
          </w:p>
          <w:p w14:paraId="7568B6B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ss to follow up</w:t>
            </w:r>
          </w:p>
        </w:tc>
        <w:tc>
          <w:tcPr>
            <w:tcW w:w="753" w:type="pct"/>
          </w:tcPr>
          <w:p w14:paraId="4D35BCEE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19DD07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3E52AB6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 (9.7)</w:t>
            </w:r>
          </w:p>
          <w:p w14:paraId="0485C61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1 (45.1)</w:t>
            </w:r>
          </w:p>
          <w:p w14:paraId="1B0E158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5 (31.0)</w:t>
            </w:r>
          </w:p>
          <w:p w14:paraId="065C074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6 (14.2)</w:t>
            </w:r>
          </w:p>
        </w:tc>
        <w:tc>
          <w:tcPr>
            <w:tcW w:w="622" w:type="pct"/>
          </w:tcPr>
          <w:p w14:paraId="1390DE1B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7A5701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60C9609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3 (16.3)</w:t>
            </w:r>
          </w:p>
          <w:p w14:paraId="288A887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8 (45.8)</w:t>
            </w:r>
          </w:p>
          <w:p w14:paraId="65A15B3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3 (21.3)</w:t>
            </w:r>
          </w:p>
          <w:p w14:paraId="7A35836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8 (13.9)</w:t>
            </w:r>
          </w:p>
        </w:tc>
        <w:tc>
          <w:tcPr>
            <w:tcW w:w="430" w:type="pct"/>
          </w:tcPr>
          <w:p w14:paraId="71FFF81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03DE52C5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031A082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  <w:p w14:paraId="18B705E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1</w:t>
            </w:r>
          </w:p>
          <w:p w14:paraId="4069301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2*</w:t>
            </w:r>
          </w:p>
          <w:p w14:paraId="1E66479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753" w:type="pct"/>
          </w:tcPr>
          <w:p w14:paraId="54D5E51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2CC19C4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1A947D1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 (9.4)</w:t>
            </w:r>
          </w:p>
          <w:p w14:paraId="4D8F075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3 (43.4)</w:t>
            </w:r>
          </w:p>
          <w:p w14:paraId="031A3CE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4 (26.4)</w:t>
            </w:r>
          </w:p>
          <w:p w14:paraId="209E18C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 (20.7</w:t>
            </w:r>
          </w:p>
        </w:tc>
        <w:tc>
          <w:tcPr>
            <w:tcW w:w="622" w:type="pct"/>
          </w:tcPr>
          <w:p w14:paraId="6C29FF2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222EA97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3278DC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6.3)</w:t>
            </w:r>
          </w:p>
          <w:p w14:paraId="4F77AFF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 (62.5)</w:t>
            </w:r>
          </w:p>
          <w:p w14:paraId="3DA65D17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16.7)</w:t>
            </w:r>
          </w:p>
          <w:p w14:paraId="324E045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 (14.6)</w:t>
            </w:r>
          </w:p>
        </w:tc>
        <w:tc>
          <w:tcPr>
            <w:tcW w:w="859" w:type="pct"/>
          </w:tcPr>
          <w:p w14:paraId="76092DE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B2556C" w:rsidRPr="00D14540" w14:paraId="18A1CC20" w14:textId="77777777" w:rsidTr="00B2556C">
        <w:tc>
          <w:tcPr>
            <w:tcW w:w="961" w:type="pct"/>
          </w:tcPr>
          <w:p w14:paraId="3C6637F4" w14:textId="07063EAE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Time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ulture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Conversion</w:t>
            </w:r>
          </w:p>
          <w:p w14:paraId="387D707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≤ 2 </w:t>
            </w: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s</w:t>
            </w:r>
          </w:p>
          <w:p w14:paraId="3F517E5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gt; 2 </w:t>
            </w: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753" w:type="pct"/>
          </w:tcPr>
          <w:p w14:paraId="3468D76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83</w:t>
            </w:r>
          </w:p>
          <w:p w14:paraId="351B5CCF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75C4505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4 (53.1)</w:t>
            </w:r>
          </w:p>
          <w:p w14:paraId="074BA72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9 (46.9)</w:t>
            </w:r>
          </w:p>
        </w:tc>
        <w:tc>
          <w:tcPr>
            <w:tcW w:w="622" w:type="pct"/>
          </w:tcPr>
          <w:p w14:paraId="7C57380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 = 202</w:t>
            </w:r>
          </w:p>
          <w:p w14:paraId="390DA110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5AE8BCF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53 (75.7)</w:t>
            </w:r>
          </w:p>
          <w:p w14:paraId="2DA5A3D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9 (24.3</w:t>
            </w:r>
          </w:p>
        </w:tc>
        <w:tc>
          <w:tcPr>
            <w:tcW w:w="430" w:type="pct"/>
          </w:tcPr>
          <w:p w14:paraId="468A9E8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EF1A3AC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  <w:p w14:paraId="2720E18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</w:p>
          <w:p w14:paraId="33784B3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0.001*</w:t>
            </w:r>
          </w:p>
        </w:tc>
        <w:tc>
          <w:tcPr>
            <w:tcW w:w="753" w:type="pct"/>
          </w:tcPr>
          <w:p w14:paraId="28EB252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22" w:type="pct"/>
          </w:tcPr>
          <w:p w14:paraId="5FFDE3C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9" w:type="pct"/>
          </w:tcPr>
          <w:p w14:paraId="2A18E8A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2556C" w:rsidRPr="00D14540" w14:paraId="377120E4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pct"/>
          </w:tcPr>
          <w:p w14:paraId="1220945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Gene </w:t>
            </w:r>
            <w:proofErr w:type="spellStart"/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Xpert</w:t>
            </w:r>
            <w:proofErr w:type="spellEnd"/>
          </w:p>
          <w:p w14:paraId="06E851C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y low</w:t>
            </w:r>
          </w:p>
          <w:p w14:paraId="19954C2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  <w:p w14:paraId="0F9660DD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um</w:t>
            </w:r>
          </w:p>
          <w:p w14:paraId="170EADB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53" w:type="pct"/>
          </w:tcPr>
          <w:p w14:paraId="292B1E7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=101</w:t>
            </w:r>
          </w:p>
          <w:p w14:paraId="763DBFE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 (4.0)</w:t>
            </w:r>
          </w:p>
          <w:p w14:paraId="39F7217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8 (17.8)</w:t>
            </w:r>
          </w:p>
          <w:p w14:paraId="58CB761F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3 (52.5)</w:t>
            </w:r>
          </w:p>
          <w:p w14:paraId="107F5D5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6 (25.7)</w:t>
            </w:r>
          </w:p>
        </w:tc>
        <w:tc>
          <w:tcPr>
            <w:tcW w:w="622" w:type="pct"/>
          </w:tcPr>
          <w:p w14:paraId="012C1FB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=188</w:t>
            </w:r>
          </w:p>
          <w:p w14:paraId="14CA15F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 (2.7)</w:t>
            </w:r>
          </w:p>
          <w:p w14:paraId="27B94DB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4 (23.4)</w:t>
            </w:r>
          </w:p>
          <w:p w14:paraId="0AE75889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1 (48.4)</w:t>
            </w:r>
          </w:p>
          <w:p w14:paraId="683C42F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8 (25.5)</w:t>
            </w:r>
          </w:p>
        </w:tc>
        <w:tc>
          <w:tcPr>
            <w:tcW w:w="430" w:type="pct"/>
          </w:tcPr>
          <w:p w14:paraId="6AE0FE76" w14:textId="77777777" w:rsidR="00B2556C" w:rsidRPr="00D14540" w:rsidRDefault="00B2556C" w:rsidP="00B2556C">
            <w:pPr>
              <w:tabs>
                <w:tab w:val="center" w:pos="442"/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548EF465" w14:textId="77777777" w:rsidR="00B2556C" w:rsidRPr="00D14540" w:rsidRDefault="00B2556C" w:rsidP="00B2556C">
            <w:pPr>
              <w:tabs>
                <w:tab w:val="center" w:pos="442"/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  <w:p w14:paraId="0B42A687" w14:textId="77777777" w:rsidR="00B2556C" w:rsidRPr="00D14540" w:rsidRDefault="00B2556C" w:rsidP="00B2556C">
            <w:pPr>
              <w:tabs>
                <w:tab w:val="center" w:pos="442"/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42</w:t>
            </w:r>
          </w:p>
          <w:p w14:paraId="16FB48BC" w14:textId="77777777" w:rsidR="00B2556C" w:rsidRPr="00D14540" w:rsidRDefault="00B2556C" w:rsidP="00B2556C">
            <w:pPr>
              <w:tabs>
                <w:tab w:val="center" w:pos="442"/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7</w:t>
            </w:r>
          </w:p>
          <w:p w14:paraId="412216E9" w14:textId="77777777" w:rsidR="00B2556C" w:rsidRPr="00D14540" w:rsidRDefault="00B2556C" w:rsidP="00B2556C">
            <w:pPr>
              <w:tabs>
                <w:tab w:val="center" w:pos="442"/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753" w:type="pct"/>
          </w:tcPr>
          <w:p w14:paraId="53D5AE7A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  <w:p w14:paraId="4793634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 (9.5)</w:t>
            </w:r>
          </w:p>
          <w:p w14:paraId="7C535B6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 (21.4)</w:t>
            </w:r>
          </w:p>
          <w:p w14:paraId="24E741E3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8 (52.4)</w:t>
            </w:r>
          </w:p>
          <w:p w14:paraId="56D75A7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 (16.7)</w:t>
            </w:r>
          </w:p>
        </w:tc>
        <w:tc>
          <w:tcPr>
            <w:tcW w:w="622" w:type="pct"/>
          </w:tcPr>
          <w:p w14:paraId="1EB729A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73C5C70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(8.8)</w:t>
            </w:r>
          </w:p>
          <w:p w14:paraId="05705B5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17.6)</w:t>
            </w:r>
          </w:p>
          <w:p w14:paraId="426BDFE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 (47.1)</w:t>
            </w:r>
          </w:p>
          <w:p w14:paraId="3F79AAF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 (26.5)</w:t>
            </w:r>
          </w:p>
        </w:tc>
        <w:tc>
          <w:tcPr>
            <w:tcW w:w="859" w:type="pct"/>
          </w:tcPr>
          <w:p w14:paraId="399F82FE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</w:tr>
      <w:tr w:rsidR="00B2556C" w:rsidRPr="00D14540" w14:paraId="5907A86D" w14:textId="77777777" w:rsidTr="00B2556C">
        <w:tc>
          <w:tcPr>
            <w:tcW w:w="961" w:type="pct"/>
          </w:tcPr>
          <w:p w14:paraId="0A07A3C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vity on CXR</w:t>
            </w:r>
          </w:p>
          <w:p w14:paraId="6222875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  <w:p w14:paraId="61AF1F7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753" w:type="pct"/>
          </w:tcPr>
          <w:p w14:paraId="16564882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93</w:t>
            </w:r>
          </w:p>
          <w:p w14:paraId="072872E1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6 (49.5)</w:t>
            </w:r>
          </w:p>
          <w:p w14:paraId="35CBD87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7 (50.5)</w:t>
            </w:r>
          </w:p>
        </w:tc>
        <w:tc>
          <w:tcPr>
            <w:tcW w:w="622" w:type="pct"/>
          </w:tcPr>
          <w:p w14:paraId="683B0B17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=</w:t>
            </w:r>
            <w:r w:rsidRPr="00D145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56</w:t>
            </w:r>
          </w:p>
          <w:p w14:paraId="3C25595B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6 (55.1)</w:t>
            </w:r>
          </w:p>
          <w:p w14:paraId="7FE1D664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0 (44.9)</w:t>
            </w:r>
          </w:p>
        </w:tc>
        <w:tc>
          <w:tcPr>
            <w:tcW w:w="430" w:type="pct"/>
          </w:tcPr>
          <w:p w14:paraId="15EAAE7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53" w:type="pct"/>
          </w:tcPr>
          <w:p w14:paraId="6733FA0C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00C910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 (61.3)</w:t>
            </w:r>
          </w:p>
          <w:p w14:paraId="0D238365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 (38.7)</w:t>
            </w:r>
          </w:p>
        </w:tc>
        <w:tc>
          <w:tcPr>
            <w:tcW w:w="622" w:type="pct"/>
          </w:tcPr>
          <w:p w14:paraId="26747DBA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E081FB6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2 (46.2)</w:t>
            </w:r>
          </w:p>
          <w:p w14:paraId="78B56C78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6 (53.8)</w:t>
            </w:r>
          </w:p>
        </w:tc>
        <w:tc>
          <w:tcPr>
            <w:tcW w:w="859" w:type="pct"/>
          </w:tcPr>
          <w:p w14:paraId="630F3240" w14:textId="77777777" w:rsidR="00B2556C" w:rsidRPr="00D14540" w:rsidRDefault="00B2556C" w:rsidP="00B2556C">
            <w:pPr>
              <w:tabs>
                <w:tab w:val="left" w:pos="567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</w:tr>
      <w:tr w:rsidR="00B2556C" w:rsidRPr="00D14540" w14:paraId="1125ED29" w14:textId="77777777" w:rsidTr="00B25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</w:tcPr>
          <w:p w14:paraId="15D53C03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he dependent outcome for Crude RR: successful outcome</w:t>
            </w:r>
          </w:p>
          <w:p w14:paraId="306BED79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MI: Body Mass Index; DM: Diabetes Mellitus; CKD: Chronic Kidney Disease; TB: Tuberculosis; CXR: Chest x-ray; RR: Relative Risk; CI: Confidence Interval. Categorical variables were presented as number (%)</w:t>
            </w:r>
          </w:p>
          <w:p w14:paraId="3781FF25" w14:textId="77777777" w:rsidR="00B2556C" w:rsidRPr="00D14540" w:rsidRDefault="00B2556C" w:rsidP="00B2556C">
            <w:pPr>
              <w:tabs>
                <w:tab w:val="left" w:pos="567"/>
              </w:tabs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1454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 Statistically significant (p&lt;0.05)</w:t>
            </w:r>
          </w:p>
        </w:tc>
      </w:tr>
    </w:tbl>
    <w:p w14:paraId="7F8CD8E3" w14:textId="5C730BDC" w:rsidR="00746785" w:rsidRPr="00B2556C" w:rsidRDefault="00B255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556C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B2556C">
        <w:rPr>
          <w:rFonts w:ascii="Times New Roman" w:hAnsi="Times New Roman" w:cs="Times New Roman"/>
          <w:b/>
          <w:bCs/>
          <w:sz w:val="24"/>
          <w:szCs w:val="24"/>
        </w:rPr>
        <w:t>Analysis of Excluded Patients.</w:t>
      </w:r>
    </w:p>
    <w:sectPr w:rsidR="00746785" w:rsidRPr="00B255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B9981" w14:textId="77777777" w:rsidR="00A7560B" w:rsidRDefault="00A7560B" w:rsidP="00B2556C">
      <w:pPr>
        <w:spacing w:after="0" w:line="240" w:lineRule="auto"/>
      </w:pPr>
      <w:r>
        <w:separator/>
      </w:r>
    </w:p>
  </w:endnote>
  <w:endnote w:type="continuationSeparator" w:id="0">
    <w:p w14:paraId="6E2E5DAA" w14:textId="77777777" w:rsidR="00A7560B" w:rsidRDefault="00A7560B" w:rsidP="00B25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96AA9" w14:textId="77777777" w:rsidR="00A7560B" w:rsidRDefault="00A7560B" w:rsidP="00B2556C">
      <w:pPr>
        <w:spacing w:after="0" w:line="240" w:lineRule="auto"/>
      </w:pPr>
      <w:r>
        <w:separator/>
      </w:r>
    </w:p>
  </w:footnote>
  <w:footnote w:type="continuationSeparator" w:id="0">
    <w:p w14:paraId="5892D463" w14:textId="77777777" w:rsidR="00A7560B" w:rsidRDefault="00A7560B" w:rsidP="00B25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56C"/>
    <w:rsid w:val="00746785"/>
    <w:rsid w:val="00A7560B"/>
    <w:rsid w:val="00B2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CC8A49"/>
  <w15:chartTrackingRefBased/>
  <w15:docId w15:val="{013BF2F6-0E79-460A-8C30-8C4AF48A6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B2556C"/>
    <w:pPr>
      <w:spacing w:after="0" w:line="240" w:lineRule="auto"/>
    </w:pPr>
    <w:rPr>
      <w:lang w:val="id-ID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25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56C"/>
  </w:style>
  <w:style w:type="paragraph" w:styleId="Footer">
    <w:name w:val="footer"/>
    <w:basedOn w:val="Normal"/>
    <w:link w:val="FooterChar"/>
    <w:uiPriority w:val="99"/>
    <w:unhideWhenUsed/>
    <w:rsid w:val="00B25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740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Nauli</dc:creator>
  <cp:keywords/>
  <dc:description/>
  <cp:lastModifiedBy>Nabila Nauli</cp:lastModifiedBy>
  <cp:revision>1</cp:revision>
  <dcterms:created xsi:type="dcterms:W3CDTF">2021-12-31T05:15:00Z</dcterms:created>
  <dcterms:modified xsi:type="dcterms:W3CDTF">2021-12-31T05:17:00Z</dcterms:modified>
</cp:coreProperties>
</file>